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1AB74" w14:textId="09F5FFCB" w:rsidR="00DD283B" w:rsidRDefault="00DD283B" w:rsidP="00054E9D">
      <w:pPr>
        <w:spacing w:before="240" w:after="240" w:line="360" w:lineRule="auto"/>
        <w:jc w:val="left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  <w:bookmarkStart w:id="0" w:name="OLE_LINK2"/>
      <w:r w:rsidRPr="00DD283B">
        <w:rPr>
          <w:rFonts w:ascii="Times New Roman" w:eastAsia="宋体" w:hAnsi="Times New Roman" w:cs="Times New Roman"/>
          <w:b/>
          <w:bCs/>
          <w:iCs/>
          <w:noProof/>
          <w:sz w:val="20"/>
          <w:szCs w:val="20"/>
        </w:rPr>
        <w:drawing>
          <wp:inline distT="0" distB="0" distL="0" distR="0" wp14:anchorId="0821ED0F" wp14:editId="61A3A548">
            <wp:extent cx="5274310" cy="3529965"/>
            <wp:effectExtent l="0" t="0" r="2540" b="0"/>
            <wp:docPr id="1956118557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118557" name="图片 1" descr="手机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724EB" w14:textId="77777777" w:rsidR="00DD283B" w:rsidRPr="00DD283B" w:rsidRDefault="00DD283B" w:rsidP="00DD283B">
      <w:pPr>
        <w:spacing w:line="360" w:lineRule="auto"/>
        <w:jc w:val="center"/>
        <w:rPr>
          <w:rFonts w:ascii="Times New Roman" w:eastAsia="宋体" w:hAnsi="Times New Roman" w:cs="Times New Roman"/>
          <w:iCs/>
          <w:sz w:val="20"/>
          <w:szCs w:val="20"/>
        </w:rPr>
      </w:pPr>
      <w:r w:rsidRPr="00DD283B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Supplementary figure.</w:t>
      </w:r>
      <w:r w:rsidRPr="00DD283B">
        <w:rPr>
          <w:rFonts w:ascii="Times New Roman" w:eastAsia="宋体" w:hAnsi="Times New Roman" w:cs="Times New Roman"/>
          <w:iCs/>
          <w:sz w:val="20"/>
          <w:szCs w:val="20"/>
        </w:rPr>
        <w:t xml:space="preserve"> The flow chart diagram of patient inclusion.</w:t>
      </w:r>
    </w:p>
    <w:p w14:paraId="4496D8AA" w14:textId="77777777" w:rsidR="007D7BA8" w:rsidRDefault="007D7BA8" w:rsidP="007D7BA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p w14:paraId="6A02BEDB" w14:textId="77777777" w:rsidR="007D7BA8" w:rsidRDefault="007D7BA8" w:rsidP="007D7BA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p w14:paraId="50249AB8" w14:textId="6C8E18F1" w:rsidR="00D20DBB" w:rsidRPr="00054E9D" w:rsidRDefault="00D20DBB" w:rsidP="00054E9D">
      <w:pPr>
        <w:spacing w:before="240" w:after="240" w:line="360" w:lineRule="auto"/>
        <w:jc w:val="left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  <w:r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Supplementary Table</w:t>
      </w:r>
      <w:r w:rsidR="007D7BA8">
        <w:rPr>
          <w:rFonts w:ascii="Times New Roman" w:eastAsia="宋体" w:hAnsi="Times New Roman" w:cs="Times New Roman" w:hint="eastAsia"/>
          <w:b/>
          <w:bCs/>
          <w:iCs/>
          <w:sz w:val="20"/>
          <w:szCs w:val="20"/>
        </w:rPr>
        <w:t>：</w:t>
      </w:r>
      <w:r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 </w:t>
      </w:r>
    </w:p>
    <w:p w14:paraId="3A42809C" w14:textId="40E000DE" w:rsidR="004C2CA7" w:rsidRPr="00054E9D" w:rsidRDefault="007D7BA8" w:rsidP="00054E9D">
      <w:pPr>
        <w:spacing w:before="240" w:line="360" w:lineRule="auto"/>
        <w:jc w:val="center"/>
        <w:rPr>
          <w:rFonts w:ascii="Times New Roman" w:eastAsia="宋体" w:hAnsi="Times New Roman" w:cs="Times New Roman"/>
          <w:iCs/>
          <w:sz w:val="20"/>
          <w:szCs w:val="20"/>
        </w:rPr>
      </w:pPr>
      <w:r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Supplementary </w:t>
      </w:r>
      <w:r w:rsidR="000B16B6"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Tab</w:t>
      </w:r>
      <w:r w:rsidR="00C91865"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le</w:t>
      </w:r>
      <w:r w:rsidR="000B16B6"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 1</w:t>
      </w:r>
      <w:r w:rsidR="00A61D7D"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 </w:t>
      </w:r>
      <w:r w:rsidR="00D20DBB" w:rsidRPr="00054E9D">
        <w:rPr>
          <w:rFonts w:ascii="Times New Roman" w:eastAsia="宋体" w:hAnsi="Times New Roman" w:cs="Times New Roman"/>
          <w:iCs/>
          <w:sz w:val="20"/>
          <w:szCs w:val="20"/>
        </w:rPr>
        <w:t>I</w:t>
      </w:r>
      <w:r w:rsidR="00A61D7D" w:rsidRPr="00054E9D">
        <w:rPr>
          <w:rFonts w:ascii="Times New Roman" w:eastAsia="宋体" w:hAnsi="Times New Roman" w:cs="Times New Roman"/>
          <w:iCs/>
          <w:sz w:val="20"/>
          <w:szCs w:val="20"/>
        </w:rPr>
        <w:t>dentified 109 overlapping target genes of miR-574-</w:t>
      </w:r>
      <w:r w:rsidR="000B16B6" w:rsidRPr="00054E9D">
        <w:rPr>
          <w:rFonts w:ascii="Times New Roman" w:eastAsia="宋体" w:hAnsi="Times New Roman" w:cs="Times New Roman"/>
          <w:iCs/>
          <w:sz w:val="20"/>
          <w:szCs w:val="20"/>
        </w:rPr>
        <w:t xml:space="preserve">5p in 5 </w:t>
      </w:r>
      <w:proofErr w:type="gramStart"/>
      <w:r w:rsidR="000B16B6" w:rsidRPr="00054E9D">
        <w:rPr>
          <w:rFonts w:ascii="Times New Roman" w:eastAsia="宋体" w:hAnsi="Times New Roman" w:cs="Times New Roman"/>
          <w:iCs/>
          <w:sz w:val="20"/>
          <w:szCs w:val="20"/>
        </w:rPr>
        <w:t>databases</w:t>
      </w:r>
      <w:bookmarkEnd w:id="0"/>
      <w:proofErr w:type="gramEnd"/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649"/>
        <w:gridCol w:w="4892"/>
      </w:tblGrid>
      <w:tr w:rsidR="000B16B6" w:rsidRPr="00054E9D" w14:paraId="6F26FE75" w14:textId="77777777" w:rsidTr="00743881">
        <w:trPr>
          <w:trHeight w:val="776"/>
        </w:trPr>
        <w:tc>
          <w:tcPr>
            <w:tcW w:w="16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B0CE63" w14:textId="19E45274" w:rsidR="000B16B6" w:rsidRPr="00054E9D" w:rsidRDefault="00D20DBB" w:rsidP="00054E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054E9D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iRNA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198A7C" w14:textId="4D9FEBEB" w:rsidR="000B16B6" w:rsidRPr="00054E9D" w:rsidRDefault="000B16B6" w:rsidP="00054E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054E9D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Database</w:t>
            </w:r>
          </w:p>
        </w:tc>
        <w:tc>
          <w:tcPr>
            <w:tcW w:w="48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EA9A1D" w14:textId="0B1CD5A7" w:rsidR="000B16B6" w:rsidRPr="00054E9D" w:rsidRDefault="000B16B6" w:rsidP="00054E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054E9D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Overlapping genes</w:t>
            </w:r>
          </w:p>
        </w:tc>
      </w:tr>
      <w:tr w:rsidR="000B16B6" w:rsidRPr="00054E9D" w14:paraId="0CA56AE1" w14:textId="77777777" w:rsidTr="00990B01">
        <w:tc>
          <w:tcPr>
            <w:tcW w:w="1681" w:type="dxa"/>
            <w:tcBorders>
              <w:top w:val="single" w:sz="8" w:space="0" w:color="auto"/>
              <w:bottom w:val="single" w:sz="12" w:space="0" w:color="auto"/>
            </w:tcBorders>
          </w:tcPr>
          <w:p w14:paraId="03218A02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609B69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66C97F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4B0DFBF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19FDAC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FE133D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FCAEC1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3390EA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4C5CE6" w14:textId="014F3090" w:rsidR="00D20DBB" w:rsidRPr="00054E9D" w:rsidRDefault="00D20DBB" w:rsidP="00054E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FCC9FC" w14:textId="2634F08A" w:rsidR="000B16B6" w:rsidRPr="00054E9D" w:rsidRDefault="000B16B6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12" w:space="0" w:color="auto"/>
            </w:tcBorders>
          </w:tcPr>
          <w:p w14:paraId="2305F3D4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043599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5FFC90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2326F6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95EC11A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AA7E7FF" w14:textId="4A9AA2A7" w:rsidR="000B16B6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Walk</w:t>
            </w:r>
            <w:proofErr w:type="spellEnd"/>
          </w:p>
          <w:p w14:paraId="7EA49AE4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E4E749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miRNA</w:t>
            </w:r>
            <w:proofErr w:type="spellEnd"/>
          </w:p>
          <w:p w14:paraId="1133F352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514E5CE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ORI</w:t>
            </w:r>
          </w:p>
          <w:p w14:paraId="6A05A3B8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C524C0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MIRNome</w:t>
            </w:r>
            <w:proofErr w:type="spellEnd"/>
          </w:p>
          <w:p w14:paraId="64EDE37D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195D52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getScan</w:t>
            </w:r>
            <w:proofErr w:type="spellEnd"/>
          </w:p>
          <w:p w14:paraId="0C3EE94E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48EC88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1CBE64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45DC8B2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B981AC9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4780835" w14:textId="0508C22E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2" w:type="dxa"/>
            <w:tcBorders>
              <w:top w:val="single" w:sz="8" w:space="0" w:color="auto"/>
              <w:bottom w:val="single" w:sz="12" w:space="0" w:color="auto"/>
            </w:tcBorders>
          </w:tcPr>
          <w:p w14:paraId="42B6231F" w14:textId="59CCBFDB" w:rsidR="00B9656F" w:rsidRPr="00054E9D" w:rsidRDefault="00B9656F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BI2, AFF3, AMOTL1, ARHGAP35, ARHGEF9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PP19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MIN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C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C3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WD3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ES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2N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4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DL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C6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TNAP5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3L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D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K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K6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NB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D3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17B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14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L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N3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M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B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RA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R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IM4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BP1L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IP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6ST3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FO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6A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J6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49L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1B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S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OR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RF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P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58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RRTM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RM7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7D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10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NL3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M8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RN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S23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N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BP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5A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DN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K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GN3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NAT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R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G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XDC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1R16B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CB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3C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2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GAPB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2C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S4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S5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K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B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D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A1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3A3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7A1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7A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0DDDAF94" w14:textId="20046F24" w:rsidR="000B16B6" w:rsidRPr="00054E9D" w:rsidRDefault="00B9656F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9A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4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X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A6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Y4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GAP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X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XBP6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PO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C1D16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B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06B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30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84B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R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BP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LL7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LCP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N2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S36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NL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TB20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DHHC6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B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29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51</w:t>
            </w:r>
            <w:r w:rsidR="00743881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SWIM1</w:t>
            </w:r>
          </w:p>
        </w:tc>
      </w:tr>
    </w:tbl>
    <w:p w14:paraId="551F6734" w14:textId="77777777" w:rsidR="00AD5DFE" w:rsidRDefault="00AD5DFE" w:rsidP="00054E9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p w14:paraId="7CD18240" w14:textId="77777777" w:rsidR="001070B7" w:rsidRDefault="001070B7" w:rsidP="00054E9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p w14:paraId="0948E24A" w14:textId="1D6B0706" w:rsidR="00990B01" w:rsidRPr="00054E9D" w:rsidRDefault="007D7BA8" w:rsidP="00054E9D">
      <w:pPr>
        <w:spacing w:before="240" w:line="360" w:lineRule="auto"/>
        <w:jc w:val="center"/>
        <w:rPr>
          <w:rFonts w:ascii="Times New Roman" w:eastAsia="宋体" w:hAnsi="Times New Roman" w:cs="Times New Roman"/>
          <w:iCs/>
          <w:sz w:val="20"/>
          <w:szCs w:val="20"/>
        </w:rPr>
      </w:pPr>
      <w:r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Supplementary </w:t>
      </w:r>
      <w:r w:rsidR="00990B01"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 xml:space="preserve">Tabel 2 </w:t>
      </w:r>
      <w:r w:rsidR="00E929B4" w:rsidRPr="00054E9D">
        <w:rPr>
          <w:rFonts w:ascii="Times New Roman" w:eastAsia="宋体" w:hAnsi="Times New Roman" w:cs="Times New Roman"/>
          <w:iCs/>
          <w:sz w:val="20"/>
          <w:szCs w:val="20"/>
        </w:rPr>
        <w:t xml:space="preserve">Overlapping genes between miR-574-5p predicted genes and sepsis, ARDS-related </w:t>
      </w:r>
      <w:proofErr w:type="gramStart"/>
      <w:r w:rsidR="00E929B4" w:rsidRPr="00054E9D">
        <w:rPr>
          <w:rFonts w:ascii="Times New Roman" w:eastAsia="宋体" w:hAnsi="Times New Roman" w:cs="Times New Roman"/>
          <w:iCs/>
          <w:sz w:val="20"/>
          <w:szCs w:val="20"/>
        </w:rPr>
        <w:t>genes</w:t>
      </w:r>
      <w:proofErr w:type="gramEnd"/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649"/>
        <w:gridCol w:w="4892"/>
      </w:tblGrid>
      <w:tr w:rsidR="00990B01" w:rsidRPr="00054E9D" w14:paraId="77950D5B" w14:textId="77777777" w:rsidTr="00B957C7">
        <w:trPr>
          <w:trHeight w:val="776"/>
        </w:trPr>
        <w:tc>
          <w:tcPr>
            <w:tcW w:w="16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1DE8C7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780777" w14:textId="7C3D1E27" w:rsidR="00990B01" w:rsidRPr="00054E9D" w:rsidRDefault="00E929B4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ease </w:t>
            </w:r>
            <w:r w:rsidR="00C91865"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base</w:t>
            </w:r>
          </w:p>
        </w:tc>
        <w:tc>
          <w:tcPr>
            <w:tcW w:w="48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C32CA8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lapping genes</w:t>
            </w:r>
          </w:p>
        </w:tc>
      </w:tr>
      <w:tr w:rsidR="00990B01" w:rsidRPr="00054E9D" w14:paraId="48C07A78" w14:textId="77777777" w:rsidTr="00B957C7">
        <w:tc>
          <w:tcPr>
            <w:tcW w:w="1681" w:type="dxa"/>
            <w:tcBorders>
              <w:top w:val="single" w:sz="8" w:space="0" w:color="auto"/>
              <w:bottom w:val="single" w:sz="12" w:space="0" w:color="auto"/>
            </w:tcBorders>
          </w:tcPr>
          <w:p w14:paraId="2C2E6494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D559CF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5E31E16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05FB32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8298C3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2B4462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8EB51BE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6ABE6D4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BC30FB6" w14:textId="77777777" w:rsidR="00990B01" w:rsidRPr="00054E9D" w:rsidRDefault="00990B01" w:rsidP="00054E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3E7189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12" w:space="0" w:color="auto"/>
            </w:tcBorders>
          </w:tcPr>
          <w:p w14:paraId="77968C5A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935500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030C806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A768504" w14:textId="2D6BCEB0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FD9C771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F1A571" w14:textId="3C14288E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64B193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FD1FDB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7466E9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F028F6" w14:textId="62A52B23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D</w:t>
            </w:r>
          </w:p>
          <w:p w14:paraId="2FBBEB07" w14:textId="77777777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2" w:type="dxa"/>
            <w:tcBorders>
              <w:top w:val="single" w:sz="8" w:space="0" w:color="auto"/>
              <w:bottom w:val="single" w:sz="12" w:space="0" w:color="auto"/>
            </w:tcBorders>
          </w:tcPr>
          <w:p w14:paraId="5734368C" w14:textId="29711701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I2, AFF3, AMOTL1, ARHGAP35, ARHGEF9, ARPP19, ATMIN, BNC2, BRCC3, BRWD3, BVES, CAMK2N1, CAMK4, CCND1, CHRDL1, CLIC6, CREB3L2, DMD, DOCK1, DOK6, EFNB1, EHD3, FAM117B, FGF14, FGFRL1, FOXN3, FREM2, GABRB2, GFRA1, GLYR1, GOLIM4, HHIP, HS6ST3, IGF1, KAT6A, KCNJ6, KIAA1549L, KIF1B, LATS2, LCOR, LONRF1, LPP, LRRC58, LRRTM2, LYRM7, MAP7D1, MAPK10, MBNL3, MCM8, MGRN1, MRPS23, MSN, MYCBP, MYO5A, NAV1, NCDN, NCK2, NLGN3, NMNAT2, OLR1, PLAG1, PLEC,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LXDC2, PPP1R16B, PRKCB, RAB3C, RAD21, RALGAPB, RAP2C, RGS4, RGS5, ROCK2, SATB1, SCD, SLC2A12, SLC43A3, SLC7A11, SLC7A2, </w:t>
            </w:r>
          </w:p>
          <w:p w14:paraId="091D6BE2" w14:textId="3D8C6B0F" w:rsidR="00990B01" w:rsidRPr="00054E9D" w:rsidRDefault="00990B01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9A1, SMAD4, SNX2, SPRY4, SRGAP2, STOX2, STXBP6, SYNPO, TBC1D16, THRB, TMEM106B, TMEM130, TMEM184B, TNR, TOB2, TRIOBP, TTLL7, UBLCP1, UBN2, VPS36, VSNL1, ZBTB20, ZDHHC6, ZEB1, ZSWIM1</w:t>
            </w:r>
          </w:p>
        </w:tc>
      </w:tr>
    </w:tbl>
    <w:p w14:paraId="0EADA063" w14:textId="77777777" w:rsidR="00990B01" w:rsidRDefault="00990B01" w:rsidP="00054E9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p w14:paraId="7D48D400" w14:textId="77777777" w:rsidR="001070B7" w:rsidRDefault="001070B7" w:rsidP="00054E9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p w14:paraId="08AAC869" w14:textId="4EBFFBFF" w:rsidR="00D20DBB" w:rsidRPr="00054E9D" w:rsidRDefault="007D7BA8" w:rsidP="00054E9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Supplementary</w:t>
      </w:r>
      <w:r w:rsidRPr="00054E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20DBB" w:rsidRPr="00054E9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929B4" w:rsidRPr="00054E9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D20DBB" w:rsidRPr="00054E9D">
        <w:rPr>
          <w:rFonts w:ascii="Times New Roman" w:hAnsi="Times New Roman" w:cs="Times New Roman"/>
          <w:sz w:val="20"/>
          <w:szCs w:val="20"/>
        </w:rPr>
        <w:t xml:space="preserve"> Top 20 significant GO terms of the overlapped genes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405"/>
        <w:gridCol w:w="3330"/>
        <w:gridCol w:w="893"/>
        <w:gridCol w:w="1371"/>
      </w:tblGrid>
      <w:tr w:rsidR="00D20DBB" w:rsidRPr="00054E9D" w14:paraId="0D672AD8" w14:textId="77777777" w:rsidTr="003049AB">
        <w:trPr>
          <w:trHeight w:val="798"/>
        </w:trPr>
        <w:tc>
          <w:tcPr>
            <w:tcW w:w="13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952B73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B08A34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B2EC45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1EE4D0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3CDFEB" w14:textId="77777777" w:rsidR="00D20DBB" w:rsidRPr="00054E9D" w:rsidRDefault="00D20DBB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73A1A" w:rsidRPr="00054E9D" w14:paraId="3E3ED312" w14:textId="77777777" w:rsidTr="00590006">
        <w:trPr>
          <w:trHeight w:val="604"/>
        </w:trPr>
        <w:tc>
          <w:tcPr>
            <w:tcW w:w="1365" w:type="dxa"/>
            <w:tcBorders>
              <w:top w:val="single" w:sz="8" w:space="0" w:color="auto"/>
            </w:tcBorders>
            <w:vAlign w:val="center"/>
          </w:tcPr>
          <w:p w14:paraId="49E3464F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tcBorders>
              <w:top w:val="single" w:sz="8" w:space="0" w:color="auto"/>
            </w:tcBorders>
            <w:vAlign w:val="center"/>
          </w:tcPr>
          <w:p w14:paraId="2F0D1420" w14:textId="5A030941" w:rsidR="00073A1A" w:rsidRPr="00054E9D" w:rsidRDefault="00073A1A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5446</w:t>
            </w:r>
          </w:p>
        </w:tc>
        <w:tc>
          <w:tcPr>
            <w:tcW w:w="3330" w:type="dxa"/>
            <w:tcBorders>
              <w:top w:val="single" w:sz="8" w:space="0" w:color="auto"/>
            </w:tcBorders>
            <w:vAlign w:val="center"/>
          </w:tcPr>
          <w:p w14:paraId="23C9D7C8" w14:textId="7022A486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helial cell differentiation</w:t>
            </w:r>
          </w:p>
        </w:tc>
        <w:tc>
          <w:tcPr>
            <w:tcW w:w="893" w:type="dxa"/>
            <w:tcBorders>
              <w:top w:val="single" w:sz="8" w:space="0" w:color="auto"/>
            </w:tcBorders>
            <w:vAlign w:val="center"/>
          </w:tcPr>
          <w:p w14:paraId="1167EA6D" w14:textId="3AA8DD26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vAlign w:val="center"/>
          </w:tcPr>
          <w:p w14:paraId="5A99181C" w14:textId="2D9E8020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073A1A" w:rsidRPr="00054E9D" w14:paraId="0A56E57B" w14:textId="77777777" w:rsidTr="00590006">
        <w:trPr>
          <w:trHeight w:val="604"/>
        </w:trPr>
        <w:tc>
          <w:tcPr>
            <w:tcW w:w="1365" w:type="dxa"/>
            <w:vAlign w:val="center"/>
          </w:tcPr>
          <w:p w14:paraId="0B343EC5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vAlign w:val="center"/>
          </w:tcPr>
          <w:p w14:paraId="6E58CE40" w14:textId="558C44A6" w:rsidR="00073A1A" w:rsidRPr="00054E9D" w:rsidRDefault="00073A1A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0611</w:t>
            </w:r>
          </w:p>
        </w:tc>
        <w:tc>
          <w:tcPr>
            <w:tcW w:w="3330" w:type="dxa"/>
            <w:vAlign w:val="center"/>
          </w:tcPr>
          <w:p w14:paraId="5FED606A" w14:textId="083F418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cardiac muscle hypertrophy</w:t>
            </w:r>
          </w:p>
        </w:tc>
        <w:tc>
          <w:tcPr>
            <w:tcW w:w="893" w:type="dxa"/>
            <w:vAlign w:val="center"/>
          </w:tcPr>
          <w:p w14:paraId="3098A364" w14:textId="4F11864D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vAlign w:val="center"/>
          </w:tcPr>
          <w:p w14:paraId="6AC107D8" w14:textId="653D14CC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073A1A" w:rsidRPr="00054E9D" w14:paraId="55FD9164" w14:textId="77777777" w:rsidTr="00590006">
        <w:trPr>
          <w:trHeight w:val="604"/>
        </w:trPr>
        <w:tc>
          <w:tcPr>
            <w:tcW w:w="1365" w:type="dxa"/>
            <w:vAlign w:val="center"/>
          </w:tcPr>
          <w:p w14:paraId="42AE4466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vAlign w:val="center"/>
          </w:tcPr>
          <w:p w14:paraId="3282D70B" w14:textId="073FF168" w:rsidR="00073A1A" w:rsidRPr="00054E9D" w:rsidRDefault="00073A1A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4743</w:t>
            </w:r>
          </w:p>
        </w:tc>
        <w:tc>
          <w:tcPr>
            <w:tcW w:w="3330" w:type="dxa"/>
            <w:vAlign w:val="center"/>
          </w:tcPr>
          <w:p w14:paraId="6080A09A" w14:textId="59A292AF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muscle hypertrophy</w:t>
            </w:r>
          </w:p>
        </w:tc>
        <w:tc>
          <w:tcPr>
            <w:tcW w:w="893" w:type="dxa"/>
            <w:vAlign w:val="center"/>
          </w:tcPr>
          <w:p w14:paraId="419E2B75" w14:textId="11E5992B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vAlign w:val="center"/>
          </w:tcPr>
          <w:p w14:paraId="6BF5F67A" w14:textId="6EED73CA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</w:tr>
      <w:tr w:rsidR="00073A1A" w:rsidRPr="00054E9D" w14:paraId="2A3536D6" w14:textId="77777777" w:rsidTr="00590006">
        <w:trPr>
          <w:trHeight w:val="604"/>
        </w:trPr>
        <w:tc>
          <w:tcPr>
            <w:tcW w:w="1365" w:type="dxa"/>
            <w:vAlign w:val="center"/>
          </w:tcPr>
          <w:p w14:paraId="7BBF98E5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005974CB" w14:textId="1DFBCA3A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158</w:t>
            </w:r>
          </w:p>
        </w:tc>
        <w:tc>
          <w:tcPr>
            <w:tcW w:w="3330" w:type="dxa"/>
            <w:tcBorders>
              <w:left w:val="nil"/>
            </w:tcBorders>
            <w:vAlign w:val="center"/>
          </w:tcPr>
          <w:p w14:paraId="02E23CEF" w14:textId="47640E8F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helium development</w:t>
            </w:r>
          </w:p>
        </w:tc>
        <w:tc>
          <w:tcPr>
            <w:tcW w:w="893" w:type="dxa"/>
            <w:vAlign w:val="center"/>
          </w:tcPr>
          <w:p w14:paraId="3C483E3F" w14:textId="7DA92F2A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vAlign w:val="center"/>
          </w:tcPr>
          <w:p w14:paraId="3A88B930" w14:textId="16284E01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073A1A" w:rsidRPr="00054E9D" w14:paraId="73EF4B96" w14:textId="77777777" w:rsidTr="00590006">
        <w:trPr>
          <w:trHeight w:val="604"/>
        </w:trPr>
        <w:tc>
          <w:tcPr>
            <w:tcW w:w="1365" w:type="dxa"/>
            <w:vAlign w:val="center"/>
          </w:tcPr>
          <w:p w14:paraId="568585C2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5B695165" w14:textId="6DBA0146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61028</w:t>
            </w:r>
          </w:p>
        </w:tc>
        <w:tc>
          <w:tcPr>
            <w:tcW w:w="3330" w:type="dxa"/>
            <w:tcBorders>
              <w:left w:val="nil"/>
            </w:tcBorders>
            <w:vAlign w:val="center"/>
          </w:tcPr>
          <w:p w14:paraId="72647B6F" w14:textId="24B070E1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ablishment of endothelial barrier</w:t>
            </w:r>
          </w:p>
        </w:tc>
        <w:tc>
          <w:tcPr>
            <w:tcW w:w="893" w:type="dxa"/>
            <w:vAlign w:val="center"/>
          </w:tcPr>
          <w:p w14:paraId="13E0592C" w14:textId="728652B2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1" w:type="dxa"/>
            <w:vAlign w:val="center"/>
          </w:tcPr>
          <w:p w14:paraId="20C9AC9A" w14:textId="335F993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073A1A" w:rsidRPr="00054E9D" w14:paraId="6A8B05FF" w14:textId="77777777" w:rsidTr="00590006">
        <w:trPr>
          <w:trHeight w:val="604"/>
        </w:trPr>
        <w:tc>
          <w:tcPr>
            <w:tcW w:w="1365" w:type="dxa"/>
            <w:vAlign w:val="center"/>
          </w:tcPr>
          <w:p w14:paraId="3E33A9CF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5F064ED4" w14:textId="059ABEA4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1901019</w:t>
            </w:r>
          </w:p>
        </w:tc>
        <w:tc>
          <w:tcPr>
            <w:tcW w:w="3330" w:type="dxa"/>
            <w:tcBorders>
              <w:left w:val="nil"/>
            </w:tcBorders>
            <w:vAlign w:val="center"/>
          </w:tcPr>
          <w:p w14:paraId="100AF2AF" w14:textId="65D7D00B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calcium ion transmembrane transporter activity</w:t>
            </w:r>
          </w:p>
        </w:tc>
        <w:tc>
          <w:tcPr>
            <w:tcW w:w="893" w:type="dxa"/>
            <w:vAlign w:val="center"/>
          </w:tcPr>
          <w:p w14:paraId="0F0CEAFC" w14:textId="1DFAED06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1" w:type="dxa"/>
            <w:vAlign w:val="center"/>
          </w:tcPr>
          <w:p w14:paraId="7D9F7CFE" w14:textId="21164A90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073A1A" w:rsidRPr="00054E9D" w14:paraId="309BA523" w14:textId="77777777" w:rsidTr="00590006">
        <w:trPr>
          <w:trHeight w:val="604"/>
        </w:trPr>
        <w:tc>
          <w:tcPr>
            <w:tcW w:w="1365" w:type="dxa"/>
            <w:vAlign w:val="center"/>
          </w:tcPr>
          <w:p w14:paraId="7271ECDD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1798C356" w14:textId="1269E99D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110053</w:t>
            </w:r>
          </w:p>
        </w:tc>
        <w:tc>
          <w:tcPr>
            <w:tcW w:w="3330" w:type="dxa"/>
            <w:tcBorders>
              <w:left w:val="nil"/>
            </w:tcBorders>
            <w:vAlign w:val="center"/>
          </w:tcPr>
          <w:p w14:paraId="5A8A8731" w14:textId="571ABEDA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actin filament organization</w:t>
            </w:r>
          </w:p>
        </w:tc>
        <w:tc>
          <w:tcPr>
            <w:tcW w:w="893" w:type="dxa"/>
            <w:vAlign w:val="center"/>
          </w:tcPr>
          <w:p w14:paraId="0F71518C" w14:textId="14B22736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1" w:type="dxa"/>
            <w:vAlign w:val="center"/>
          </w:tcPr>
          <w:p w14:paraId="09522D2C" w14:textId="3489E231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073A1A" w:rsidRPr="00054E9D" w14:paraId="2DAEB929" w14:textId="77777777" w:rsidTr="00590006">
        <w:trPr>
          <w:trHeight w:val="604"/>
        </w:trPr>
        <w:tc>
          <w:tcPr>
            <w:tcW w:w="1365" w:type="dxa"/>
            <w:vAlign w:val="center"/>
          </w:tcPr>
          <w:p w14:paraId="5E1AF360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4AF7848A" w14:textId="23BCA5DD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2956</w:t>
            </w:r>
          </w:p>
        </w:tc>
        <w:tc>
          <w:tcPr>
            <w:tcW w:w="3330" w:type="dxa"/>
            <w:tcBorders>
              <w:left w:val="nil"/>
            </w:tcBorders>
            <w:vAlign w:val="center"/>
          </w:tcPr>
          <w:p w14:paraId="14A473BC" w14:textId="37DD6359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actin cytoskeleton organization</w:t>
            </w:r>
          </w:p>
        </w:tc>
        <w:tc>
          <w:tcPr>
            <w:tcW w:w="893" w:type="dxa"/>
            <w:vAlign w:val="center"/>
          </w:tcPr>
          <w:p w14:paraId="03F89F5C" w14:textId="68601D65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vAlign w:val="center"/>
          </w:tcPr>
          <w:p w14:paraId="74063867" w14:textId="180944D8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073A1A" w:rsidRPr="00054E9D" w14:paraId="53D85EDA" w14:textId="77777777" w:rsidTr="00590006">
        <w:trPr>
          <w:trHeight w:val="604"/>
        </w:trPr>
        <w:tc>
          <w:tcPr>
            <w:tcW w:w="1365" w:type="dxa"/>
            <w:vAlign w:val="center"/>
          </w:tcPr>
          <w:p w14:paraId="2302298C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2500968F" w14:textId="02C0333D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4764</w:t>
            </w:r>
          </w:p>
        </w:tc>
        <w:tc>
          <w:tcPr>
            <w:tcW w:w="3330" w:type="dxa"/>
            <w:tcBorders>
              <w:left w:val="nil"/>
            </w:tcBorders>
            <w:vAlign w:val="center"/>
          </w:tcPr>
          <w:p w14:paraId="229CB65B" w14:textId="4A70D1B1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transmembrane transport</w:t>
            </w:r>
          </w:p>
        </w:tc>
        <w:tc>
          <w:tcPr>
            <w:tcW w:w="893" w:type="dxa"/>
            <w:vAlign w:val="center"/>
          </w:tcPr>
          <w:p w14:paraId="710C82B1" w14:textId="2C816B4E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1" w:type="dxa"/>
            <w:vAlign w:val="center"/>
          </w:tcPr>
          <w:p w14:paraId="07FEC501" w14:textId="1DE6E2B5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073A1A" w:rsidRPr="00054E9D" w14:paraId="1B7F0EAE" w14:textId="77777777" w:rsidTr="00590006">
        <w:trPr>
          <w:trHeight w:val="604"/>
        </w:trPr>
        <w:tc>
          <w:tcPr>
            <w:tcW w:w="1365" w:type="dxa"/>
            <w:vAlign w:val="center"/>
          </w:tcPr>
          <w:p w14:paraId="2EBBA079" w14:textId="7777777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6F07FC2C" w14:textId="7DC8E101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1902903</w:t>
            </w:r>
          </w:p>
        </w:tc>
        <w:tc>
          <w:tcPr>
            <w:tcW w:w="3330" w:type="dxa"/>
            <w:tcBorders>
              <w:left w:val="nil"/>
            </w:tcBorders>
            <w:vAlign w:val="center"/>
          </w:tcPr>
          <w:p w14:paraId="2062295C" w14:textId="50E7947E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ion of supramolecular fiber </w:t>
            </w: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rganization</w:t>
            </w:r>
          </w:p>
        </w:tc>
        <w:tc>
          <w:tcPr>
            <w:tcW w:w="893" w:type="dxa"/>
            <w:vAlign w:val="center"/>
          </w:tcPr>
          <w:p w14:paraId="70D96E2F" w14:textId="691BA045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371" w:type="dxa"/>
            <w:vAlign w:val="center"/>
          </w:tcPr>
          <w:p w14:paraId="6064F104" w14:textId="73678F68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073A1A" w:rsidRPr="00054E9D" w14:paraId="494A6D6E" w14:textId="77777777" w:rsidTr="003049AB">
        <w:trPr>
          <w:trHeight w:val="604"/>
        </w:trPr>
        <w:tc>
          <w:tcPr>
            <w:tcW w:w="1365" w:type="dxa"/>
            <w:vAlign w:val="center"/>
          </w:tcPr>
          <w:p w14:paraId="7462F616" w14:textId="08EA584A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138791C5" w14:textId="47BB1A01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7049</w:t>
            </w:r>
          </w:p>
        </w:tc>
        <w:tc>
          <w:tcPr>
            <w:tcW w:w="3330" w:type="dxa"/>
            <w:tcBorders>
              <w:left w:val="nil"/>
            </w:tcBorders>
            <w:vAlign w:val="center"/>
          </w:tcPr>
          <w:p w14:paraId="52EFFC12" w14:textId="386DF4FA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-Rho binding</w:t>
            </w:r>
          </w:p>
        </w:tc>
        <w:tc>
          <w:tcPr>
            <w:tcW w:w="893" w:type="dxa"/>
            <w:vAlign w:val="center"/>
          </w:tcPr>
          <w:p w14:paraId="5BA61FA5" w14:textId="428B198D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vAlign w:val="center"/>
          </w:tcPr>
          <w:p w14:paraId="0F18E65E" w14:textId="6CDC03F8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73A1A" w:rsidRPr="00054E9D" w14:paraId="29FE03D2" w14:textId="77777777" w:rsidTr="003049AB">
        <w:trPr>
          <w:trHeight w:val="604"/>
        </w:trPr>
        <w:tc>
          <w:tcPr>
            <w:tcW w:w="1365" w:type="dxa"/>
            <w:vAlign w:val="center"/>
          </w:tcPr>
          <w:p w14:paraId="4754E12A" w14:textId="009B1594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05" w:type="dxa"/>
            <w:vAlign w:val="center"/>
          </w:tcPr>
          <w:p w14:paraId="1E4ED7AF" w14:textId="783971EE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7048</w:t>
            </w:r>
          </w:p>
        </w:tc>
        <w:tc>
          <w:tcPr>
            <w:tcW w:w="3330" w:type="dxa"/>
            <w:vAlign w:val="center"/>
          </w:tcPr>
          <w:p w14:paraId="51B51CBB" w14:textId="513ACAA4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GTPase binding</w:t>
            </w:r>
          </w:p>
        </w:tc>
        <w:tc>
          <w:tcPr>
            <w:tcW w:w="893" w:type="dxa"/>
            <w:vAlign w:val="center"/>
          </w:tcPr>
          <w:p w14:paraId="2C1C08B4" w14:textId="63CFD679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1" w:type="dxa"/>
            <w:vAlign w:val="center"/>
          </w:tcPr>
          <w:p w14:paraId="4A86A1E7" w14:textId="0BD105E6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73A1A" w:rsidRPr="00054E9D" w14:paraId="00926E51" w14:textId="77777777" w:rsidTr="003049AB">
        <w:trPr>
          <w:trHeight w:val="604"/>
        </w:trPr>
        <w:tc>
          <w:tcPr>
            <w:tcW w:w="1365" w:type="dxa"/>
            <w:vAlign w:val="center"/>
          </w:tcPr>
          <w:p w14:paraId="10E54E28" w14:textId="1A9D13C6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5" w:type="dxa"/>
            <w:vAlign w:val="center"/>
          </w:tcPr>
          <w:p w14:paraId="47F41738" w14:textId="07525482" w:rsidR="00073A1A" w:rsidRPr="00054E9D" w:rsidRDefault="00073A1A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923</w:t>
            </w:r>
          </w:p>
        </w:tc>
        <w:tc>
          <w:tcPr>
            <w:tcW w:w="3330" w:type="dxa"/>
            <w:vAlign w:val="center"/>
          </w:tcPr>
          <w:p w14:paraId="7A2B8C24" w14:textId="720C4146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ellular tight junction</w:t>
            </w:r>
          </w:p>
        </w:tc>
        <w:tc>
          <w:tcPr>
            <w:tcW w:w="893" w:type="dxa"/>
            <w:vAlign w:val="center"/>
          </w:tcPr>
          <w:p w14:paraId="73AC483F" w14:textId="247C1FFD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vAlign w:val="center"/>
          </w:tcPr>
          <w:p w14:paraId="335C8CCD" w14:textId="00630ADB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</w:tr>
      <w:tr w:rsidR="00073A1A" w:rsidRPr="00054E9D" w14:paraId="4675700E" w14:textId="77777777" w:rsidTr="0088793A">
        <w:trPr>
          <w:trHeight w:val="604"/>
        </w:trPr>
        <w:tc>
          <w:tcPr>
            <w:tcW w:w="1365" w:type="dxa"/>
            <w:vAlign w:val="center"/>
          </w:tcPr>
          <w:p w14:paraId="0C9EC4BD" w14:textId="6A6ED9FE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1EE39B0" w14:textId="03482817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0160</w:t>
            </w:r>
          </w:p>
        </w:tc>
        <w:tc>
          <w:tcPr>
            <w:tcW w:w="3330" w:type="dxa"/>
            <w:vAlign w:val="center"/>
          </w:tcPr>
          <w:p w14:paraId="6B27EEA9" w14:textId="04C64C6E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5FBCA1E" w14:textId="56932811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vAlign w:val="center"/>
          </w:tcPr>
          <w:p w14:paraId="5785E37F" w14:textId="1B9D56EC" w:rsidR="00073A1A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</w:tr>
      <w:tr w:rsidR="003049AB" w:rsidRPr="00054E9D" w14:paraId="6C6D083B" w14:textId="77777777" w:rsidTr="003049AB">
        <w:trPr>
          <w:trHeight w:val="604"/>
        </w:trPr>
        <w:tc>
          <w:tcPr>
            <w:tcW w:w="1365" w:type="dxa"/>
            <w:vAlign w:val="center"/>
          </w:tcPr>
          <w:p w14:paraId="225898A9" w14:textId="28A3338C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3BE5617D" w14:textId="0284B0B6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096</w:t>
            </w:r>
          </w:p>
        </w:tc>
        <w:tc>
          <w:tcPr>
            <w:tcW w:w="3330" w:type="dxa"/>
            <w:vAlign w:val="center"/>
          </w:tcPr>
          <w:p w14:paraId="69D9C6EF" w14:textId="69870C49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 activator activity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vAlign w:val="center"/>
          </w:tcPr>
          <w:p w14:paraId="62B1A673" w14:textId="17FD5B7A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1" w:type="dxa"/>
            <w:vAlign w:val="center"/>
          </w:tcPr>
          <w:p w14:paraId="544B6BA2" w14:textId="3B6BCCAB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3049AB" w:rsidRPr="00054E9D" w14:paraId="046A6225" w14:textId="77777777" w:rsidTr="003049AB">
        <w:trPr>
          <w:trHeight w:val="604"/>
        </w:trPr>
        <w:tc>
          <w:tcPr>
            <w:tcW w:w="1365" w:type="dxa"/>
            <w:vAlign w:val="center"/>
          </w:tcPr>
          <w:p w14:paraId="2DE1AC3B" w14:textId="6E97FE1F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45992362" w14:textId="2B25EE5E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0160</w:t>
            </w:r>
          </w:p>
        </w:tc>
        <w:tc>
          <w:tcPr>
            <w:tcW w:w="3330" w:type="dxa"/>
            <w:vAlign w:val="center"/>
          </w:tcPr>
          <w:p w14:paraId="1EEF392D" w14:textId="5F834710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vAlign w:val="center"/>
          </w:tcPr>
          <w:p w14:paraId="5A712D44" w14:textId="42961262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vAlign w:val="center"/>
          </w:tcPr>
          <w:p w14:paraId="42E27334" w14:textId="46FEE5E3" w:rsidR="003049AB" w:rsidRPr="00054E9D" w:rsidRDefault="00073A1A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3049AB" w:rsidRPr="00054E9D" w14:paraId="3858B49E" w14:textId="77777777" w:rsidTr="003049AB">
        <w:trPr>
          <w:trHeight w:val="604"/>
        </w:trPr>
        <w:tc>
          <w:tcPr>
            <w:tcW w:w="1365" w:type="dxa"/>
            <w:vAlign w:val="center"/>
          </w:tcPr>
          <w:p w14:paraId="0043C72A" w14:textId="18D7348A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433C3FB1" w14:textId="3E0EFEC9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3296</w:t>
            </w:r>
          </w:p>
        </w:tc>
        <w:tc>
          <w:tcPr>
            <w:tcW w:w="3330" w:type="dxa"/>
            <w:vAlign w:val="center"/>
          </w:tcPr>
          <w:p w14:paraId="7964544C" w14:textId="0321ADA3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cal junction complex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vAlign w:val="center"/>
          </w:tcPr>
          <w:p w14:paraId="1902DE86" w14:textId="124C0D99" w:rsidR="003049AB" w:rsidRPr="00054E9D" w:rsidRDefault="00073A1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1" w:type="dxa"/>
            <w:vAlign w:val="center"/>
          </w:tcPr>
          <w:p w14:paraId="1E1F7859" w14:textId="34E46E9D" w:rsidR="003049AB" w:rsidRPr="00054E9D" w:rsidRDefault="00073A1A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88793A" w:rsidRPr="00054E9D" w14:paraId="61DC2BF8" w14:textId="77777777" w:rsidTr="0088793A">
        <w:trPr>
          <w:trHeight w:val="604"/>
        </w:trPr>
        <w:tc>
          <w:tcPr>
            <w:tcW w:w="1365" w:type="dxa"/>
            <w:vAlign w:val="center"/>
          </w:tcPr>
          <w:p w14:paraId="3E15D369" w14:textId="5D5F6870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5" w:type="dxa"/>
            <w:shd w:val="clear" w:color="auto" w:fill="auto"/>
          </w:tcPr>
          <w:p w14:paraId="665C3DF5" w14:textId="149F031D" w:rsidR="0088793A" w:rsidRPr="00054E9D" w:rsidRDefault="0088793A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911</w:t>
            </w:r>
          </w:p>
        </w:tc>
        <w:tc>
          <w:tcPr>
            <w:tcW w:w="3330" w:type="dxa"/>
            <w:shd w:val="clear" w:color="auto" w:fill="auto"/>
          </w:tcPr>
          <w:p w14:paraId="7BC1BF89" w14:textId="4CD1A7D8" w:rsidR="0088793A" w:rsidRPr="00054E9D" w:rsidRDefault="0088793A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-cell junction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2DDDB50" w14:textId="654C81E2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4335F4F" w14:textId="19427B54" w:rsidR="0088793A" w:rsidRPr="00054E9D" w:rsidRDefault="0088793A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88793A" w:rsidRPr="00054E9D" w14:paraId="53BC20DD" w14:textId="77777777" w:rsidTr="0088793A">
        <w:trPr>
          <w:trHeight w:val="604"/>
        </w:trPr>
        <w:tc>
          <w:tcPr>
            <w:tcW w:w="1365" w:type="dxa"/>
            <w:vAlign w:val="center"/>
          </w:tcPr>
          <w:p w14:paraId="568FB3DE" w14:textId="4900BA3E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center"/>
          </w:tcPr>
          <w:p w14:paraId="61F41F44" w14:textId="5B482C21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695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vAlign w:val="center"/>
          </w:tcPr>
          <w:p w14:paraId="6D6068D0" w14:textId="5FE2BF8B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 regulator activity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vAlign w:val="center"/>
          </w:tcPr>
          <w:p w14:paraId="26A1F018" w14:textId="2AD83804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vAlign w:val="center"/>
          </w:tcPr>
          <w:p w14:paraId="2D849E5D" w14:textId="767743F9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1 </w:t>
            </w:r>
          </w:p>
        </w:tc>
      </w:tr>
      <w:tr w:rsidR="0088793A" w:rsidRPr="00054E9D" w14:paraId="470DD071" w14:textId="77777777" w:rsidTr="0088793A">
        <w:trPr>
          <w:trHeight w:val="604"/>
        </w:trPr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14:paraId="73459845" w14:textId="66C2C3EE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0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EF950A" w14:textId="58E3790C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7016</w:t>
            </w:r>
          </w:p>
        </w:tc>
        <w:tc>
          <w:tcPr>
            <w:tcW w:w="3330" w:type="dxa"/>
            <w:tcBorders>
              <w:bottom w:val="single" w:sz="12" w:space="0" w:color="auto"/>
            </w:tcBorders>
            <w:vAlign w:val="center"/>
          </w:tcPr>
          <w:p w14:paraId="353571C8" w14:textId="29A7974E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 GTPase binding</w:t>
            </w:r>
          </w:p>
        </w:tc>
        <w:tc>
          <w:tcPr>
            <w:tcW w:w="8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5AD4A1" w14:textId="1D644BED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vAlign w:val="center"/>
          </w:tcPr>
          <w:p w14:paraId="5D9C0F8F" w14:textId="7B7250DD" w:rsidR="0088793A" w:rsidRPr="00054E9D" w:rsidRDefault="0088793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</w:tbl>
    <w:p w14:paraId="0B729035" w14:textId="3DFF5D4B" w:rsidR="00D20DBB" w:rsidRPr="00054E9D" w:rsidRDefault="00D20DBB" w:rsidP="00054E9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p w14:paraId="743068D1" w14:textId="61B87B1E" w:rsidR="00290B2A" w:rsidRPr="00054E9D" w:rsidRDefault="007D7BA8" w:rsidP="00054E9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54E9D">
        <w:rPr>
          <w:rFonts w:ascii="Times New Roman" w:eastAsia="宋体" w:hAnsi="Times New Roman" w:cs="Times New Roman"/>
          <w:b/>
          <w:bCs/>
          <w:iCs/>
          <w:sz w:val="20"/>
          <w:szCs w:val="20"/>
        </w:rPr>
        <w:t>Supplementary</w:t>
      </w:r>
      <w:r w:rsidRPr="00054E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90B2A" w:rsidRPr="00054E9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929B4" w:rsidRPr="00054E9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290B2A" w:rsidRPr="00054E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90B2A" w:rsidRPr="00054E9D">
        <w:rPr>
          <w:rFonts w:ascii="Times New Roman" w:hAnsi="Times New Roman" w:cs="Times New Roman"/>
          <w:sz w:val="20"/>
          <w:szCs w:val="20"/>
        </w:rPr>
        <w:t>Top 10 significant enriched pathway</w:t>
      </w:r>
      <w:r w:rsidR="00C91865" w:rsidRPr="00054E9D">
        <w:rPr>
          <w:rFonts w:ascii="Times New Roman" w:hAnsi="Times New Roman" w:cs="Times New Roman"/>
          <w:sz w:val="20"/>
          <w:szCs w:val="20"/>
        </w:rPr>
        <w:t>s</w:t>
      </w:r>
      <w:r w:rsidR="00290B2A" w:rsidRPr="00054E9D">
        <w:rPr>
          <w:rFonts w:ascii="Times New Roman" w:hAnsi="Times New Roman" w:cs="Times New Roman"/>
          <w:sz w:val="20"/>
          <w:szCs w:val="20"/>
        </w:rPr>
        <w:t xml:space="preserve"> of the overlapped genes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50"/>
        <w:gridCol w:w="4253"/>
      </w:tblGrid>
      <w:tr w:rsidR="00290B2A" w:rsidRPr="00054E9D" w14:paraId="6F67B922" w14:textId="77777777" w:rsidTr="00CD4D39">
        <w:trPr>
          <w:trHeight w:val="787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321483" w14:textId="77777777" w:rsidR="00290B2A" w:rsidRPr="00054E9D" w:rsidRDefault="00290B2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499F5D" w14:textId="77777777" w:rsidR="00290B2A" w:rsidRPr="00054E9D" w:rsidRDefault="00290B2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7367FC" w14:textId="77777777" w:rsidR="00290B2A" w:rsidRPr="00054E9D" w:rsidRDefault="00290B2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69156D" w14:textId="77777777" w:rsidR="00290B2A" w:rsidRPr="00054E9D" w:rsidRDefault="00290B2A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</w:tr>
      <w:tr w:rsidR="00CD4D39" w:rsidRPr="00054E9D" w14:paraId="57019EE2" w14:textId="77777777" w:rsidTr="00CD4D39">
        <w:trPr>
          <w:trHeight w:val="595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79363294" w14:textId="2684B188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F3F40E4" w14:textId="206D3887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53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8A93EAD" w14:textId="419C6E3C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7FD63023" w14:textId="54B49B9C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TL1/BVES/CCND1/MAPK10/MSN/RAP2C/ROCK2/SYNPO</w:t>
            </w:r>
          </w:p>
        </w:tc>
      </w:tr>
      <w:tr w:rsidR="00CD4D39" w:rsidRPr="00054E9D" w14:paraId="363E61F4" w14:textId="77777777" w:rsidTr="00CD4D39">
        <w:trPr>
          <w:trHeight w:val="595"/>
        </w:trPr>
        <w:tc>
          <w:tcPr>
            <w:tcW w:w="1985" w:type="dxa"/>
            <w:vAlign w:val="center"/>
          </w:tcPr>
          <w:p w14:paraId="74391ACA" w14:textId="28427082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1276" w:type="dxa"/>
            <w:vAlign w:val="center"/>
          </w:tcPr>
          <w:p w14:paraId="4DC5BDA7" w14:textId="3C4A2E0C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510</w:t>
            </w:r>
          </w:p>
        </w:tc>
        <w:tc>
          <w:tcPr>
            <w:tcW w:w="850" w:type="dxa"/>
            <w:vAlign w:val="center"/>
          </w:tcPr>
          <w:p w14:paraId="36099CB1" w14:textId="293DD9C7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253" w:type="dxa"/>
            <w:vAlign w:val="center"/>
          </w:tcPr>
          <w:p w14:paraId="29CCF0CB" w14:textId="561C4D02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35/CCND1/DOCK1/IGF1/MAPK10/PRKCB/ROCK2/TNR</w:t>
            </w:r>
          </w:p>
        </w:tc>
      </w:tr>
      <w:tr w:rsidR="00CD4D39" w:rsidRPr="00054E9D" w14:paraId="5CD47F62" w14:textId="77777777" w:rsidTr="00CD4D39">
        <w:trPr>
          <w:trHeight w:val="595"/>
        </w:trPr>
        <w:tc>
          <w:tcPr>
            <w:tcW w:w="1985" w:type="dxa"/>
            <w:vAlign w:val="center"/>
          </w:tcPr>
          <w:p w14:paraId="1240AF0D" w14:textId="7ADEB380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 signaling pathway</w:t>
            </w:r>
          </w:p>
        </w:tc>
        <w:tc>
          <w:tcPr>
            <w:tcW w:w="1276" w:type="dxa"/>
            <w:vAlign w:val="center"/>
          </w:tcPr>
          <w:p w14:paraId="56883E4B" w14:textId="051CE649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024</w:t>
            </w:r>
          </w:p>
        </w:tc>
        <w:tc>
          <w:tcPr>
            <w:tcW w:w="850" w:type="dxa"/>
            <w:vAlign w:val="center"/>
          </w:tcPr>
          <w:p w14:paraId="43CAA268" w14:textId="44D862F0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253" w:type="dxa"/>
            <w:vAlign w:val="center"/>
          </w:tcPr>
          <w:p w14:paraId="4FC53D7B" w14:textId="5A5084CC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ES/CAMK4/CREB3L2/HHIP/MAPK10/ROCK2/SLC9A1</w:t>
            </w:r>
          </w:p>
        </w:tc>
      </w:tr>
      <w:tr w:rsidR="00CD4D39" w:rsidRPr="00054E9D" w14:paraId="5261CFC0" w14:textId="77777777" w:rsidTr="00CD4D39">
        <w:trPr>
          <w:trHeight w:val="595"/>
        </w:trPr>
        <w:tc>
          <w:tcPr>
            <w:tcW w:w="1985" w:type="dxa"/>
            <w:vAlign w:val="center"/>
          </w:tcPr>
          <w:p w14:paraId="5F27BB6D" w14:textId="2BD955B6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4E22DC" w14:textId="683D7806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5214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A9C18BA" w14:textId="3C585B24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4253" w:type="dxa"/>
            <w:vAlign w:val="center"/>
          </w:tcPr>
          <w:p w14:paraId="316D8A5D" w14:textId="463C3424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4/CCND1/IGF1/PRKCB</w:t>
            </w:r>
          </w:p>
        </w:tc>
      </w:tr>
      <w:tr w:rsidR="00CD4D39" w:rsidRPr="00054E9D" w14:paraId="1D335EF0" w14:textId="77777777" w:rsidTr="00CD4D39">
        <w:trPr>
          <w:trHeight w:val="595"/>
        </w:trPr>
        <w:tc>
          <w:tcPr>
            <w:tcW w:w="1985" w:type="dxa"/>
            <w:vAlign w:val="center"/>
          </w:tcPr>
          <w:p w14:paraId="0D6BDAE9" w14:textId="34B32301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oglycans in cance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DB9CE2B" w14:textId="3CCED953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5205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C274A4B" w14:textId="24AD58A2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4253" w:type="dxa"/>
            <w:vAlign w:val="center"/>
          </w:tcPr>
          <w:p w14:paraId="6A5A170E" w14:textId="0C28A677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1/IGF1/MSN/PRKCB/ROCK2/SLC9A1</w:t>
            </w:r>
          </w:p>
        </w:tc>
      </w:tr>
      <w:tr w:rsidR="00CD4D39" w:rsidRPr="00054E9D" w14:paraId="69D8792D" w14:textId="77777777" w:rsidTr="00CD4D39">
        <w:trPr>
          <w:trHeight w:val="595"/>
        </w:trPr>
        <w:tc>
          <w:tcPr>
            <w:tcW w:w="1985" w:type="dxa"/>
            <w:vAlign w:val="center"/>
          </w:tcPr>
          <w:p w14:paraId="56CDD169" w14:textId="180C5CF1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tocin signaling pathwa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0E79A23" w14:textId="0D4F050C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921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0110742" w14:textId="292E0F8D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4253" w:type="dxa"/>
            <w:vAlign w:val="center"/>
          </w:tcPr>
          <w:p w14:paraId="685040F2" w14:textId="6754BF00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4/CCND1/KCNJ6/PRKCB/ROCK2</w:t>
            </w:r>
          </w:p>
        </w:tc>
      </w:tr>
      <w:tr w:rsidR="00CD4D39" w:rsidRPr="00054E9D" w14:paraId="7BE62482" w14:textId="77777777" w:rsidTr="00CD4D39">
        <w:trPr>
          <w:trHeight w:val="595"/>
        </w:trPr>
        <w:tc>
          <w:tcPr>
            <w:tcW w:w="1985" w:type="dxa"/>
            <w:vAlign w:val="center"/>
          </w:tcPr>
          <w:p w14:paraId="30AD9774" w14:textId="60A0E504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gulation of actin cytoskelet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E980A65" w14:textId="1BEFC8F1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810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9D38294" w14:textId="67175FC0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4253" w:type="dxa"/>
            <w:vAlign w:val="center"/>
          </w:tcPr>
          <w:p w14:paraId="42456951" w14:textId="0C979EE4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2/ARHGAP35/DOCK1/MSN/ROCK2/SLC9A1</w:t>
            </w:r>
          </w:p>
        </w:tc>
      </w:tr>
      <w:tr w:rsidR="00CD4D39" w:rsidRPr="00054E9D" w14:paraId="1CC77527" w14:textId="77777777" w:rsidTr="00CD4D39">
        <w:trPr>
          <w:trHeight w:val="595"/>
        </w:trPr>
        <w:tc>
          <w:tcPr>
            <w:tcW w:w="1985" w:type="dxa"/>
            <w:vAlign w:val="center"/>
          </w:tcPr>
          <w:p w14:paraId="4713987F" w14:textId="7160382E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5CE10FC" w14:textId="6A626034" w:rsidR="00CD4D39" w:rsidRPr="00054E9D" w:rsidRDefault="00CD4D39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5215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D6E6D03" w14:textId="06C12630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4253" w:type="dxa"/>
            <w:vAlign w:val="center"/>
          </w:tcPr>
          <w:p w14:paraId="7058E148" w14:textId="249ED7B1" w:rsidR="00CD4D39" w:rsidRPr="00054E9D" w:rsidRDefault="00CD4D39" w:rsidP="00054E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1/CREB3L2/IGF1/ZEB1</w:t>
            </w:r>
          </w:p>
        </w:tc>
      </w:tr>
      <w:tr w:rsidR="00CD4D39" w:rsidRPr="00054E9D" w14:paraId="2CF252EA" w14:textId="77777777" w:rsidTr="00CD4D39">
        <w:trPr>
          <w:trHeight w:val="595"/>
        </w:trPr>
        <w:tc>
          <w:tcPr>
            <w:tcW w:w="1985" w:type="dxa"/>
            <w:vAlign w:val="center"/>
          </w:tcPr>
          <w:p w14:paraId="2AE62586" w14:textId="3B9009E5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A3A3CAD" w14:textId="4B401E8B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933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7369F21" w14:textId="3AE2C652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4253" w:type="dxa"/>
            <w:vAlign w:val="center"/>
          </w:tcPr>
          <w:p w14:paraId="55836624" w14:textId="3B886E7D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1/MAPK10/PRKCB/SMAD4</w:t>
            </w:r>
          </w:p>
        </w:tc>
      </w:tr>
      <w:tr w:rsidR="00CD4D39" w:rsidRPr="00054E9D" w14:paraId="7CD8A726" w14:textId="77777777" w:rsidTr="00CD4D39">
        <w:trPr>
          <w:trHeight w:val="595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7639AB2" w14:textId="4D62D3AC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3287A3" w14:textId="44738FBB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31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48A6469" w14:textId="28DF0B30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7C3AF512" w14:textId="2E04F34E" w:rsidR="00CD4D39" w:rsidRPr="00054E9D" w:rsidRDefault="00CD4D39" w:rsidP="00054E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1/MAPK10/PRKCB/ROCK2/SMAD4</w:t>
            </w:r>
          </w:p>
        </w:tc>
      </w:tr>
    </w:tbl>
    <w:p w14:paraId="38A384F4" w14:textId="77777777" w:rsidR="00290B2A" w:rsidRPr="00054E9D" w:rsidRDefault="00290B2A" w:rsidP="00054E9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sz w:val="20"/>
          <w:szCs w:val="20"/>
        </w:rPr>
      </w:pPr>
    </w:p>
    <w:sectPr w:rsidR="00290B2A" w:rsidRPr="00054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4DE93" w14:textId="77777777" w:rsidR="008F7BBA" w:rsidRDefault="008F7BBA" w:rsidP="00A61D7D">
      <w:r>
        <w:separator/>
      </w:r>
    </w:p>
  </w:endnote>
  <w:endnote w:type="continuationSeparator" w:id="0">
    <w:p w14:paraId="3AF239D2" w14:textId="77777777" w:rsidR="008F7BBA" w:rsidRDefault="008F7BBA" w:rsidP="00A61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62DE0" w14:textId="77777777" w:rsidR="008F7BBA" w:rsidRDefault="008F7BBA" w:rsidP="00A61D7D">
      <w:r>
        <w:separator/>
      </w:r>
    </w:p>
  </w:footnote>
  <w:footnote w:type="continuationSeparator" w:id="0">
    <w:p w14:paraId="054CB5B0" w14:textId="77777777" w:rsidR="008F7BBA" w:rsidRDefault="008F7BBA" w:rsidP="00A61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UxNTI0NTC2NDCzMLCyUdpeDU4uLM/DyQAtNaAOyrsDssAAAA"/>
  </w:docVars>
  <w:rsids>
    <w:rsidRoot w:val="004C2CA7"/>
    <w:rsid w:val="00054E9D"/>
    <w:rsid w:val="00073A1A"/>
    <w:rsid w:val="000B16B6"/>
    <w:rsid w:val="001070B7"/>
    <w:rsid w:val="00164DBB"/>
    <w:rsid w:val="002461A8"/>
    <w:rsid w:val="00290B2A"/>
    <w:rsid w:val="003040E3"/>
    <w:rsid w:val="003049AB"/>
    <w:rsid w:val="004C2CA7"/>
    <w:rsid w:val="004C3D20"/>
    <w:rsid w:val="005D13DA"/>
    <w:rsid w:val="005F5161"/>
    <w:rsid w:val="00743881"/>
    <w:rsid w:val="007D7BA8"/>
    <w:rsid w:val="0088793A"/>
    <w:rsid w:val="008F7BBA"/>
    <w:rsid w:val="00990B01"/>
    <w:rsid w:val="009946C4"/>
    <w:rsid w:val="00A347AA"/>
    <w:rsid w:val="00A61D7D"/>
    <w:rsid w:val="00AD5DFE"/>
    <w:rsid w:val="00B42B0F"/>
    <w:rsid w:val="00B9656F"/>
    <w:rsid w:val="00BA39C6"/>
    <w:rsid w:val="00C91865"/>
    <w:rsid w:val="00CD4D39"/>
    <w:rsid w:val="00D20DBB"/>
    <w:rsid w:val="00D274C3"/>
    <w:rsid w:val="00DD283B"/>
    <w:rsid w:val="00E9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613E2"/>
  <w15:docId w15:val="{4B20C5A3-3380-42B0-9B8E-A4F5DE2BD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D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D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D7D"/>
    <w:rPr>
      <w:sz w:val="18"/>
      <w:szCs w:val="18"/>
    </w:rPr>
  </w:style>
  <w:style w:type="table" w:styleId="a7">
    <w:name w:val="Table Grid"/>
    <w:basedOn w:val="a1"/>
    <w:uiPriority w:val="39"/>
    <w:rsid w:val="000B1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4</Words>
  <Characters>3501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11-24T01:52:00Z</dcterms:created>
  <dcterms:modified xsi:type="dcterms:W3CDTF">2023-11-24T05:28:00Z</dcterms:modified>
</cp:coreProperties>
</file>